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0" w:type="auto"/>
        <w:tblInd w:w="11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588"/>
        <w:gridCol w:w="11474"/>
        <w:gridCol w:w="1173"/>
      </w:tblGrid>
      <w:tr w:rsidR="002F6D8D" w14:paraId="0CACE9E3" w14:textId="77777777">
        <w:trPr>
          <w:trHeight w:val="623"/>
        </w:trPr>
        <w:tc>
          <w:tcPr>
            <w:tcW w:w="1980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2629A"/>
          </w:tcPr>
          <w:p w14:paraId="7F395063" w14:textId="77777777" w:rsidR="002F6D8D" w:rsidRDefault="002F6D8D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  <w:p w14:paraId="54CDEE7C" w14:textId="77777777" w:rsidR="002F6D8D" w:rsidRDefault="00366FA8">
            <w:pPr>
              <w:pStyle w:val="TableParagraph"/>
              <w:spacing w:before="0"/>
              <w:ind w:left="11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8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2629A"/>
          </w:tcPr>
          <w:p w14:paraId="7B42E316" w14:textId="77777777" w:rsidR="002F6D8D" w:rsidRDefault="00366FA8">
            <w:pPr>
              <w:pStyle w:val="TableParagraph"/>
              <w:spacing w:before="104"/>
              <w:ind w:left="108" w:right="91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47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2629A"/>
          </w:tcPr>
          <w:p w14:paraId="500EAD3D" w14:textId="77777777" w:rsidR="002F6D8D" w:rsidRDefault="002F6D8D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  <w:p w14:paraId="5E18ECE0" w14:textId="77777777" w:rsidR="002F6D8D" w:rsidRDefault="00366FA8">
            <w:pPr>
              <w:pStyle w:val="TableParagraph"/>
              <w:spacing w:before="0"/>
              <w:ind w:left="108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17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2629A"/>
          </w:tcPr>
          <w:p w14:paraId="7D4446E8" w14:textId="77777777" w:rsidR="002F6D8D" w:rsidRDefault="00366FA8">
            <w:pPr>
              <w:pStyle w:val="TableParagraph"/>
              <w:spacing w:before="1"/>
              <w:ind w:left="107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3F6123F3" w14:textId="77777777" w:rsidR="002F6D8D" w:rsidRDefault="00366FA8">
            <w:pPr>
              <w:pStyle w:val="TableParagraph"/>
              <w:spacing w:before="1" w:line="187" w:lineRule="exact"/>
              <w:ind w:left="10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2F6D8D" w14:paraId="5D29BA93" w14:textId="77777777">
        <w:trPr>
          <w:trHeight w:val="250"/>
        </w:trPr>
        <w:tc>
          <w:tcPr>
            <w:tcW w:w="15215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0955D50" w14:textId="77777777" w:rsidR="002F6D8D" w:rsidRDefault="00366FA8">
            <w:pPr>
              <w:pStyle w:val="TableParagraph"/>
              <w:spacing w:before="0" w:line="230" w:lineRule="exact"/>
              <w:ind w:left="110"/>
              <w:rPr>
                <w:b/>
              </w:rPr>
            </w:pPr>
            <w:r>
              <w:rPr>
                <w:b/>
                <w:spacing w:val="-4"/>
              </w:rPr>
              <w:t>TITLE</w:t>
            </w:r>
          </w:p>
        </w:tc>
      </w:tr>
      <w:tr w:rsidR="002F6D8D" w14:paraId="3289AC8E" w14:textId="77777777">
        <w:trPr>
          <w:trHeight w:val="488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4E7848D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D4E552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26E5B4C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der)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est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pul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est, name/type of OMIs of interest, and measurement properties of interest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EB14AA7" w14:textId="18F683E6" w:rsidR="002F6D8D" w:rsidRDefault="003346A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n the Title</w:t>
            </w:r>
          </w:p>
        </w:tc>
      </w:tr>
      <w:tr w:rsidR="002F6D8D" w14:paraId="2AFF0CFB" w14:textId="77777777">
        <w:trPr>
          <w:trHeight w:val="248"/>
        </w:trPr>
        <w:tc>
          <w:tcPr>
            <w:tcW w:w="15215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6AD8CCA" w14:textId="77777777" w:rsidR="002F6D8D" w:rsidRDefault="00366FA8">
            <w:pPr>
              <w:pStyle w:val="TableParagraph"/>
              <w:spacing w:before="0" w:line="22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ABSTRACT</w:t>
            </w:r>
          </w:p>
        </w:tc>
      </w:tr>
      <w:tr w:rsidR="002F6D8D" w14:paraId="2C553579" w14:textId="77777777">
        <w:trPr>
          <w:trHeight w:val="279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5A1CCBB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B37E9B6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B0DEBC5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ISMA-COSM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stru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01AB9C2" w14:textId="322B1F1A" w:rsidR="002F6D8D" w:rsidRDefault="003346A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one</w:t>
            </w:r>
          </w:p>
        </w:tc>
      </w:tr>
      <w:tr w:rsidR="002F6D8D" w14:paraId="4EB0C70F" w14:textId="77777777">
        <w:trPr>
          <w:trHeight w:val="248"/>
        </w:trPr>
        <w:tc>
          <w:tcPr>
            <w:tcW w:w="15215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BF12F4F" w14:textId="77777777" w:rsidR="002F6D8D" w:rsidRDefault="00366FA8">
            <w:pPr>
              <w:pStyle w:val="TableParagraph"/>
              <w:spacing w:before="0" w:line="22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INTRODUCTION</w:t>
            </w:r>
          </w:p>
        </w:tc>
      </w:tr>
      <w:tr w:rsidR="002F6D8D" w14:paraId="432F7C3C" w14:textId="77777777">
        <w:trPr>
          <w:trHeight w:val="282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170B9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DE6715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596D4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1802C7" w14:textId="5A2F7B99" w:rsidR="002F6D8D" w:rsidRDefault="003346A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ntroduction p. 3-4</w:t>
            </w:r>
          </w:p>
        </w:tc>
      </w:tr>
      <w:tr w:rsidR="002F6D8D" w14:paraId="5A3193E1" w14:textId="77777777">
        <w:trPr>
          <w:trHeight w:val="488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FBDF1E0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4F4DD52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0DB3615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llowing (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der): outcome of interest, population of interest, name/type of OMIs of interest, and measurement properties of interest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4B68C4F" w14:textId="74B3356C" w:rsidR="002F6D8D" w:rsidRDefault="003346A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4</w:t>
            </w:r>
          </w:p>
        </w:tc>
      </w:tr>
      <w:tr w:rsidR="002F6D8D" w14:paraId="7F685082" w14:textId="77777777">
        <w:trPr>
          <w:trHeight w:val="248"/>
        </w:trPr>
        <w:tc>
          <w:tcPr>
            <w:tcW w:w="15215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B030F22" w14:textId="77777777" w:rsidR="002F6D8D" w:rsidRDefault="00366FA8">
            <w:pPr>
              <w:pStyle w:val="TableParagraph"/>
              <w:spacing w:before="0" w:line="22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METHODS</w:t>
            </w:r>
          </w:p>
        </w:tc>
      </w:tr>
      <w:tr w:rsidR="002F6D8D" w14:paraId="2BF83497" w14:textId="77777777">
        <w:trPr>
          <w:trHeight w:val="282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E57E2A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Follow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guideline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2603AD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PC2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67C557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Specify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itation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thodolog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/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uidelin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du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0A44A5" w14:textId="4F78F231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5</w:t>
            </w:r>
          </w:p>
        </w:tc>
      </w:tr>
      <w:tr w:rsidR="002F6D8D" w14:paraId="0184E89F" w14:textId="77777777">
        <w:trPr>
          <w:trHeight w:val="28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65A75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C93BA4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1F1D9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A7E18E" w14:textId="6EBE19C0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5-7</w:t>
            </w:r>
          </w:p>
        </w:tc>
      </w:tr>
      <w:tr w:rsidR="002F6D8D" w14:paraId="1234C077" w14:textId="77777777">
        <w:trPr>
          <w:trHeight w:val="488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DCBBAE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ource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18EA96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EC62C5" w14:textId="77777777" w:rsidR="002F6D8D" w:rsidRDefault="00366FA8">
            <w:pPr>
              <w:pStyle w:val="TableParagraph"/>
              <w:ind w:left="108" w:right="15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 the date when each source was last searched or consulted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95F716" w14:textId="6CE44B5E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5</w:t>
            </w:r>
          </w:p>
        </w:tc>
      </w:tr>
      <w:tr w:rsidR="002F6D8D" w14:paraId="46A19E9D" w14:textId="77777777">
        <w:trPr>
          <w:trHeight w:val="28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C854EC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6EA458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A3B02A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A2030" w14:textId="60B32235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ppendix B</w:t>
            </w:r>
          </w:p>
        </w:tc>
      </w:tr>
      <w:tr w:rsidR="002F6D8D" w14:paraId="208F7E8D" w14:textId="77777777">
        <w:trPr>
          <w:trHeight w:val="491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ECA52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B48B1A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4919B8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 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record and each report retrieved, whether they worked independently, and if applicable, details of automation tools used in the process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6C874E" w14:textId="3ED5F1E1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7</w:t>
            </w:r>
          </w:p>
        </w:tc>
      </w:tr>
      <w:tr w:rsidR="002F6D8D" w14:paraId="5CCEEDA9" w14:textId="77777777">
        <w:trPr>
          <w:trHeight w:val="697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F69814" w14:textId="77777777" w:rsidR="002F6D8D" w:rsidRDefault="00366FA8">
            <w:pPr>
              <w:pStyle w:val="TableParagraph"/>
              <w:ind w:left="110" w:right="66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34FB39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96B03E" w14:textId="77777777" w:rsidR="002F6D8D" w:rsidRDefault="00366FA8">
            <w:pPr>
              <w:pStyle w:val="TableParagraph"/>
              <w:ind w:left="108" w:right="261"/>
              <w:jc w:val="both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 to collect data from report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ing h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any 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ed data from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, whether they worked independentl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 process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F42227" w14:textId="5D4731BA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7</w:t>
            </w:r>
          </w:p>
        </w:tc>
      </w:tr>
      <w:tr w:rsidR="002F6D8D" w14:paraId="776FB1BF" w14:textId="77777777">
        <w:trPr>
          <w:trHeight w:val="491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804EC7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5AEEBA" w14:textId="77777777" w:rsidR="002F6D8D" w:rsidRDefault="00366FA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852585" w14:textId="77777777" w:rsidR="002F6D8D" w:rsidRDefault="00366FA8">
            <w:pPr>
              <w:pStyle w:val="TableParagraph"/>
              <w:ind w:left="108" w:right="15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pul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 OM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perti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 aspects of feasibility and interpretability). Describe any assumptions made about any missing or unclear information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D31E3" w14:textId="3E7199F0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7</w:t>
            </w:r>
          </w:p>
        </w:tc>
      </w:tr>
      <w:tr w:rsidR="002F6D8D" w14:paraId="00EF0DEA" w14:textId="77777777">
        <w:trPr>
          <w:trHeight w:val="491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02D5E4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435B6" w14:textId="77777777" w:rsidR="002F6D8D" w:rsidRDefault="00366FA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1D758F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 each study and whether they worked independently, and if applicable, details of automation tools used in the process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3E543" w14:textId="00923FC5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7-8 and Appendix D</w:t>
            </w:r>
          </w:p>
        </w:tc>
      </w:tr>
      <w:tr w:rsidR="002F6D8D" w14:paraId="492391B3" w14:textId="77777777">
        <w:trPr>
          <w:trHeight w:val="489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F583ED" w14:textId="77777777" w:rsidR="002F6D8D" w:rsidRDefault="00366FA8">
            <w:pPr>
              <w:pStyle w:val="TableParagraph"/>
              <w:ind w:left="110" w:right="667"/>
              <w:rPr>
                <w:sz w:val="18"/>
              </w:rPr>
            </w:pPr>
            <w:r>
              <w:rPr>
                <w:spacing w:val="-2"/>
                <w:sz w:val="18"/>
              </w:rPr>
              <w:t>Measurement propertie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D30498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PC3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643D60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asure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per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iz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ol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. Specify how many reviewers rated each study and whether they worked independently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932C9F" w14:textId="7EA8A330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8-9</w:t>
            </w:r>
          </w:p>
        </w:tc>
      </w:tr>
      <w:tr w:rsidR="002F6D8D" w14:paraId="425A0C0D" w14:textId="77777777">
        <w:trPr>
          <w:trHeight w:val="287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4996241" w14:textId="77777777" w:rsidR="002F6D8D" w:rsidRDefault="00366FA8">
            <w:pPr>
              <w:pStyle w:val="TableParagraph"/>
              <w:spacing w:before="43"/>
              <w:ind w:left="110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thod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5B5CD6" w14:textId="77777777" w:rsidR="002F6D8D" w:rsidRDefault="00366FA8">
            <w:pPr>
              <w:pStyle w:val="TableParagraph"/>
              <w:spacing w:before="43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055615" w14:textId="77777777" w:rsidR="002F6D8D" w:rsidRDefault="00366FA8">
            <w:pPr>
              <w:pStyle w:val="TableParagraph"/>
              <w:spacing w:before="43"/>
              <w:ind w:left="108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is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C44363" w14:textId="1A39FADA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F6D8D" w14:paraId="21ADD52B" w14:textId="77777777">
        <w:trPr>
          <w:trHeight w:val="287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38D1575" w14:textId="77777777" w:rsidR="002F6D8D" w:rsidRDefault="002F6D8D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CEEF7" w14:textId="77777777" w:rsidR="002F6D8D" w:rsidRDefault="00366FA8">
            <w:pPr>
              <w:pStyle w:val="TableParagraph"/>
              <w:spacing w:before="41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E83BD2" w14:textId="77777777" w:rsidR="002F6D8D" w:rsidRDefault="00366FA8">
            <w:pPr>
              <w:pStyle w:val="TableParagraph"/>
              <w:spacing w:before="41"/>
              <w:ind w:left="108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oice(s)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4BA2B5" w14:textId="154651EB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F6D8D" w14:paraId="0C62D5A2" w14:textId="77777777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24D79D2D" w14:textId="77777777" w:rsidR="002F6D8D" w:rsidRDefault="002F6D8D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B596EB" w14:textId="77777777" w:rsidR="002F6D8D" w:rsidRDefault="00366FA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6BB1D4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consistenc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nalysis)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91E09E" w14:textId="4F413FDB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F6D8D" w14:paraId="29536977" w14:textId="77777777">
        <w:trPr>
          <w:trHeight w:val="282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46AA5F39" w14:textId="77777777" w:rsidR="002F6D8D" w:rsidRDefault="002F6D8D">
            <w:pPr>
              <w:rPr>
                <w:sz w:val="2"/>
                <w:szCs w:val="2"/>
              </w:rPr>
            </w:pP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13F077" w14:textId="77777777" w:rsidR="002F6D8D" w:rsidRDefault="00366FA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FCC824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96EEC9" w14:textId="41D792E1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F6D8D" w14:paraId="3FDC1D7D" w14:textId="77777777">
        <w:trPr>
          <w:trHeight w:val="287"/>
        </w:trPr>
        <w:tc>
          <w:tcPr>
            <w:tcW w:w="19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001C8E9" w14:textId="77777777" w:rsidR="002F6D8D" w:rsidRDefault="00366FA8">
            <w:pPr>
              <w:pStyle w:val="TableParagraph"/>
              <w:spacing w:before="41"/>
              <w:ind w:left="110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53B7B" w14:textId="77777777" w:rsidR="002F6D8D" w:rsidRDefault="00366FA8">
            <w:pPr>
              <w:pStyle w:val="TableParagraph"/>
              <w:spacing w:before="41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47B74D" w14:textId="77777777" w:rsidR="002F6D8D" w:rsidRDefault="00366FA8">
            <w:pPr>
              <w:pStyle w:val="TableParagraph"/>
              <w:spacing w:before="41"/>
              <w:ind w:left="108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4FCF99" w14:textId="048D8AB0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F6D8D" w14:paraId="6774F639" w14:textId="77777777">
        <w:trPr>
          <w:trHeight w:val="491"/>
        </w:trPr>
        <w:tc>
          <w:tcPr>
            <w:tcW w:w="19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A641674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Formulating recommendation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E5C5F" w14:textId="77777777" w:rsidR="002F6D8D" w:rsidRDefault="00366FA8">
            <w:pPr>
              <w:pStyle w:val="TableParagraph"/>
              <w:ind w:right="9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PC4</w:t>
            </w:r>
          </w:p>
        </w:tc>
        <w:tc>
          <w:tcPr>
            <w:tcW w:w="1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A88A5" w14:textId="77777777" w:rsidR="002F6D8D" w:rsidRDefault="00366FA8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ppropriat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ulat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commendations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gar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itabil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MI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articul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.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88FD95" w14:textId="1DDB34A2" w:rsidR="002F6D8D" w:rsidRDefault="0010183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0D16D249" w14:textId="77777777" w:rsidR="002F6D8D" w:rsidRDefault="002F6D8D">
      <w:pPr>
        <w:rPr>
          <w:rFonts w:ascii="Times New Roman"/>
          <w:sz w:val="18"/>
        </w:rPr>
        <w:sectPr w:rsidR="002F6D8D">
          <w:headerReference w:type="default" r:id="rId6"/>
          <w:type w:val="continuous"/>
          <w:pgSz w:w="15840" w:h="12240" w:orient="landscape"/>
          <w:pgMar w:top="1180" w:right="240" w:bottom="1188" w:left="160" w:header="275" w:footer="0" w:gutter="0"/>
          <w:pgNumType w:start="1"/>
          <w:cols w:space="708"/>
        </w:sectPr>
      </w:pPr>
    </w:p>
    <w:tbl>
      <w:tblPr>
        <w:tblStyle w:val="TableNormal"/>
        <w:tblW w:w="0" w:type="auto"/>
        <w:tblInd w:w="11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587"/>
        <w:gridCol w:w="11473"/>
        <w:gridCol w:w="1172"/>
      </w:tblGrid>
      <w:tr w:rsidR="002F6D8D" w14:paraId="73AE1037" w14:textId="77777777">
        <w:trPr>
          <w:trHeight w:val="618"/>
        </w:trPr>
        <w:tc>
          <w:tcPr>
            <w:tcW w:w="19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F8DEB60" w14:textId="77777777" w:rsidR="002F6D8D" w:rsidRDefault="002F6D8D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  <w:p w14:paraId="428B85D6" w14:textId="77777777" w:rsidR="002F6D8D" w:rsidRDefault="00366FA8">
            <w:pPr>
              <w:pStyle w:val="TableParagraph"/>
              <w:spacing w:before="0"/>
              <w:ind w:left="11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D9A32E9" w14:textId="77777777" w:rsidR="002F6D8D" w:rsidRDefault="00366FA8">
            <w:pPr>
              <w:pStyle w:val="TableParagraph"/>
              <w:spacing w:before="104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47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FA0227C" w14:textId="77777777" w:rsidR="002F6D8D" w:rsidRDefault="002F6D8D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  <w:p w14:paraId="5D57C30A" w14:textId="77777777" w:rsidR="002F6D8D" w:rsidRDefault="00366FA8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172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AE2483A" w14:textId="77777777" w:rsidR="002F6D8D" w:rsidRDefault="00366FA8">
            <w:pPr>
              <w:pStyle w:val="TableParagraph"/>
              <w:spacing w:before="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25F99AA2" w14:textId="77777777" w:rsidR="002F6D8D" w:rsidRDefault="00366FA8">
            <w:pPr>
              <w:pStyle w:val="TableParagraph"/>
              <w:spacing w:before="1" w:line="183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2F6D8D" w14:paraId="5D494087" w14:textId="77777777">
        <w:trPr>
          <w:trHeight w:val="245"/>
        </w:trPr>
        <w:tc>
          <w:tcPr>
            <w:tcW w:w="15212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7B1063D" w14:textId="77777777" w:rsidR="002F6D8D" w:rsidRDefault="00366FA8">
            <w:pPr>
              <w:pStyle w:val="TableParagraph"/>
              <w:spacing w:before="0" w:line="226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RESULTS</w:t>
            </w:r>
          </w:p>
        </w:tc>
      </w:tr>
      <w:tr w:rsidR="002F6D8D" w14:paraId="6281049B" w14:textId="77777777">
        <w:trPr>
          <w:trHeight w:val="702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E3D6A4F" w14:textId="77777777" w:rsidR="002F6D8D" w:rsidRDefault="00366FA8">
            <w:pPr>
              <w:pStyle w:val="TableParagraph"/>
              <w:spacing w:before="43"/>
              <w:ind w:left="11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244EC9" w14:textId="77777777" w:rsidR="002F6D8D" w:rsidRDefault="00366FA8">
            <w:pPr>
              <w:pStyle w:val="TableParagraph"/>
              <w:spacing w:before="4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EF590D" w14:textId="77777777" w:rsidR="002F6D8D" w:rsidRDefault="00366FA8">
            <w:pPr>
              <w:pStyle w:val="TableParagraph"/>
              <w:spacing w:before="41"/>
              <w:ind w:left="109" w:right="133"/>
              <w:rPr>
                <w:sz w:val="18"/>
              </w:rPr>
            </w:pPr>
            <w:r>
              <w:rPr>
                <w:sz w:val="18"/>
              </w:rPr>
              <w:t>Describe the results of the search and selection process, from the number of records identified in the search to the number of reports 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l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s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OMI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s relevant to each OMI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380E14" w14:textId="31ACD651" w:rsidR="002F6D8D" w:rsidRDefault="00EE0B1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9-10</w:t>
            </w:r>
            <w:r>
              <w:rPr>
                <w:rFonts w:ascii="Times New Roman"/>
                <w:sz w:val="18"/>
              </w:rPr>
              <w:br/>
              <w:t>Figure 1. and</w:t>
            </w:r>
            <w:r>
              <w:rPr>
                <w:rFonts w:ascii="Times New Roman"/>
                <w:sz w:val="18"/>
              </w:rPr>
              <w:br/>
              <w:t>Appendix E</w:t>
            </w:r>
          </w:p>
        </w:tc>
      </w:tr>
      <w:tr w:rsidR="002F6D8D" w14:paraId="48502726" w14:textId="77777777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A9AAB5E" w14:textId="77777777" w:rsidR="002F6D8D" w:rsidRDefault="002F6D8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ACEEB1" w14:textId="77777777" w:rsidR="002F6D8D" w:rsidRDefault="00366FA8">
            <w:pPr>
              <w:pStyle w:val="TableParagraph"/>
              <w:spacing w:before="41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DE953" w14:textId="77777777" w:rsidR="002F6D8D" w:rsidRDefault="00366FA8">
            <w:pPr>
              <w:pStyle w:val="TableParagraph"/>
              <w:spacing w:before="41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CD3A4" w14:textId="2433434A" w:rsidR="002F6D8D" w:rsidRDefault="00EE0B1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ppendix C</w:t>
            </w:r>
          </w:p>
        </w:tc>
      </w:tr>
      <w:tr w:rsidR="002F6D8D" w14:paraId="5E14C6AC" w14:textId="77777777">
        <w:trPr>
          <w:trHeight w:val="287"/>
        </w:trPr>
        <w:tc>
          <w:tcPr>
            <w:tcW w:w="19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45FABE36" w14:textId="77777777" w:rsidR="002F6D8D" w:rsidRDefault="00366FA8">
            <w:pPr>
              <w:pStyle w:val="TableParagraph"/>
              <w:spacing w:before="43"/>
              <w:ind w:left="110"/>
              <w:rPr>
                <w:sz w:val="18"/>
              </w:rPr>
            </w:pPr>
            <w:r>
              <w:rPr>
                <w:sz w:val="18"/>
              </w:rPr>
              <w:t>OMI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5FFC8D" w14:textId="77777777" w:rsidR="002F6D8D" w:rsidRDefault="00366FA8">
            <w:pPr>
              <w:pStyle w:val="TableParagraph"/>
              <w:spacing w:before="43"/>
              <w:ind w:left="99" w:right="6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PC5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688C61" w14:textId="77777777" w:rsidR="002F6D8D" w:rsidRDefault="00366FA8">
            <w:pPr>
              <w:pStyle w:val="TableParagraph"/>
              <w:spacing w:before="43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 OMI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ppropri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itations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DE594E" w14:textId="62FC0E67" w:rsidR="002F6D8D" w:rsidRDefault="006B329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ppendix G</w:t>
            </w:r>
            <w:r w:rsidR="002F502D">
              <w:rPr>
                <w:rFonts w:ascii="Times New Roman"/>
                <w:sz w:val="18"/>
              </w:rPr>
              <w:t xml:space="preserve"> and H</w:t>
            </w:r>
          </w:p>
        </w:tc>
      </w:tr>
      <w:tr w:rsidR="002F6D8D" w14:paraId="6D8A2742" w14:textId="77777777">
        <w:trPr>
          <w:trHeight w:val="285"/>
        </w:trPr>
        <w:tc>
          <w:tcPr>
            <w:tcW w:w="19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E169D4F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9DBDF6" w14:textId="77777777" w:rsidR="002F6D8D" w:rsidRDefault="00366FA8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D4D2C" w14:textId="77777777" w:rsidR="002F6D8D" w:rsidRDefault="00366FA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alu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n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o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asure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pert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D683C7" w14:textId="3B44C79F" w:rsidR="002F6D8D" w:rsidRDefault="002F502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ppendix G</w:t>
            </w:r>
          </w:p>
        </w:tc>
      </w:tr>
      <w:tr w:rsidR="002F6D8D" w14:paraId="64CA3A6E" w14:textId="77777777">
        <w:trPr>
          <w:trHeight w:val="283"/>
        </w:trPr>
        <w:tc>
          <w:tcPr>
            <w:tcW w:w="19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6810F121" w14:textId="77777777" w:rsidR="002F6D8D" w:rsidRDefault="00366FA8">
            <w:pPr>
              <w:pStyle w:val="TableParagraph"/>
              <w:spacing w:before="39"/>
              <w:ind w:left="110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FF7D64" w14:textId="77777777" w:rsidR="002F6D8D" w:rsidRDefault="00366FA8">
            <w:pPr>
              <w:pStyle w:val="TableParagraph"/>
              <w:spacing w:before="39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A4F94" w14:textId="77777777" w:rsidR="002F6D8D" w:rsidRDefault="00366FA8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4BAA20" w14:textId="1999E15D" w:rsidR="002F6D8D" w:rsidRDefault="006B3298" w:rsidP="006B329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ppendix F</w:t>
            </w:r>
          </w:p>
        </w:tc>
      </w:tr>
      <w:tr w:rsidR="002F6D8D" w14:paraId="62880F66" w14:textId="77777777">
        <w:trPr>
          <w:trHeight w:val="491"/>
        </w:trPr>
        <w:tc>
          <w:tcPr>
            <w:tcW w:w="19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3D307FA1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individual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9D0C06" w14:textId="77777777" w:rsidR="002F6D8D" w:rsidRDefault="00366FA8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E2EF11" w14:textId="77777777" w:rsidR="002F6D8D" w:rsidRDefault="00366FA8">
            <w:pPr>
              <w:pStyle w:val="TableParagraph"/>
              <w:ind w:left="109" w:right="133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perti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gain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al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 structured tables or plots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FA0B16" w14:textId="65BA69AA" w:rsidR="002F6D8D" w:rsidRDefault="002F502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ppendix I</w:t>
            </w:r>
          </w:p>
        </w:tc>
      </w:tr>
      <w:tr w:rsidR="002F6D8D" w14:paraId="4BF9BAF4" w14:textId="77777777">
        <w:trPr>
          <w:trHeight w:val="493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8C3B60A" w14:textId="77777777" w:rsidR="002F6D8D" w:rsidRDefault="00366FA8">
            <w:pPr>
              <w:pStyle w:val="TableParagraph"/>
              <w:spacing w:before="41"/>
              <w:ind w:left="110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272B6C62" w14:textId="77777777" w:rsidR="002F6D8D" w:rsidRDefault="00366FA8">
            <w:pPr>
              <w:pStyle w:val="TableParagraph"/>
              <w:spacing w:before="41"/>
              <w:ind w:left="102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9C1C5" w14:textId="77777777" w:rsidR="002F6D8D" w:rsidRDefault="00366FA8">
            <w:pPr>
              <w:pStyle w:val="TableParagraph"/>
              <w:spacing w:before="41"/>
              <w:ind w:left="109" w:right="133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asure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per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 OMI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t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iz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ol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b) the overall rating against quality criteria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B780F" w14:textId="2DADC7BA" w:rsidR="002F6D8D" w:rsidRDefault="00925C6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able 2</w:t>
            </w:r>
          </w:p>
        </w:tc>
      </w:tr>
      <w:tr w:rsidR="002F6D8D" w14:paraId="578B2571" w14:textId="77777777">
        <w:trPr>
          <w:trHeight w:val="287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68604DF" w14:textId="77777777" w:rsidR="002F6D8D" w:rsidRDefault="002F6D8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E75BDE0" w14:textId="77777777" w:rsidR="002F6D8D" w:rsidRDefault="00366FA8">
            <w:pPr>
              <w:pStyle w:val="TableParagraph"/>
              <w:spacing w:before="43"/>
              <w:ind w:left="10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01EC34" w14:textId="77777777" w:rsidR="002F6D8D" w:rsidRDefault="00366FA8">
            <w:pPr>
              <w:pStyle w:val="TableParagraph"/>
              <w:spacing w:before="43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inconsistenc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CF58B7" w14:textId="72A7F255" w:rsidR="002F6D8D" w:rsidRDefault="00925C6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F6D8D" w14:paraId="742619FA" w14:textId="77777777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0284C66" w14:textId="77777777" w:rsidR="002F6D8D" w:rsidRDefault="002F6D8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507B18E" w14:textId="77777777" w:rsidR="002F6D8D" w:rsidRDefault="00366FA8">
            <w:pPr>
              <w:pStyle w:val="TableParagraph"/>
              <w:ind w:left="102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337FE2" w14:textId="77777777" w:rsidR="002F6D8D" w:rsidRDefault="00366FA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BDDF23" w14:textId="3715F9A5" w:rsidR="002F6D8D" w:rsidRDefault="00925C6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F6D8D" w14:paraId="2A95DC79" w14:textId="77777777">
        <w:trPr>
          <w:trHeight w:val="288"/>
        </w:trPr>
        <w:tc>
          <w:tcPr>
            <w:tcW w:w="19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4BF8AF9" w14:textId="77777777" w:rsidR="002F6D8D" w:rsidRDefault="00366FA8">
            <w:pPr>
              <w:pStyle w:val="TableParagraph"/>
              <w:spacing w:before="41"/>
              <w:ind w:left="110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355BC" w14:textId="77777777" w:rsidR="002F6D8D" w:rsidRDefault="00366FA8">
            <w:pPr>
              <w:pStyle w:val="TableParagraph"/>
              <w:spacing w:before="41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D010F" w14:textId="77777777" w:rsidR="002F6D8D" w:rsidRDefault="00366FA8">
            <w:pPr>
              <w:pStyle w:val="TableParagraph"/>
              <w:spacing w:before="41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per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z w:val="18"/>
              </w:rPr>
              <w:t>OMI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5E8EB7" w14:textId="14E03738" w:rsidR="002F6D8D" w:rsidRDefault="002F502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F6D8D" w14:paraId="7A6DAABA" w14:textId="77777777">
        <w:trPr>
          <w:trHeight w:val="494"/>
        </w:trPr>
        <w:tc>
          <w:tcPr>
            <w:tcW w:w="19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5237C734" w14:textId="77777777" w:rsidR="002F6D8D" w:rsidRDefault="00366FA8">
            <w:pPr>
              <w:pStyle w:val="TableParagraph"/>
              <w:spacing w:before="39"/>
              <w:ind w:left="110" w:right="369"/>
              <w:rPr>
                <w:sz w:val="18"/>
              </w:rPr>
            </w:pPr>
            <w:r>
              <w:rPr>
                <w:sz w:val="18"/>
              </w:rPr>
              <w:t>Interpretabili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feasibilit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0E1E70A" w14:textId="77777777" w:rsidR="002F6D8D" w:rsidRDefault="00366FA8">
            <w:pPr>
              <w:pStyle w:val="TableParagraph"/>
              <w:spacing w:before="39"/>
              <w:ind w:left="99" w:right="6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PC6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3569399C" w14:textId="77777777" w:rsidR="002F6D8D" w:rsidRDefault="00366FA8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interpretabil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feasibil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spec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OMI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0D3DA62" w14:textId="0578FBA2" w:rsidR="002F6D8D" w:rsidRDefault="00925C6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F6D8D" w14:paraId="54A5406D" w14:textId="77777777">
        <w:trPr>
          <w:trHeight w:val="280"/>
        </w:trPr>
        <w:tc>
          <w:tcPr>
            <w:tcW w:w="1980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 w14:paraId="5C3BAC90" w14:textId="77777777" w:rsidR="002F6D8D" w:rsidRDefault="00366FA8">
            <w:pPr>
              <w:pStyle w:val="TableParagraph"/>
              <w:spacing w:before="39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Recommendation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 w14:paraId="7857E80D" w14:textId="77777777" w:rsidR="002F6D8D" w:rsidRDefault="00366FA8">
            <w:pPr>
              <w:pStyle w:val="TableParagraph"/>
              <w:spacing w:before="39"/>
              <w:ind w:left="99" w:right="6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PC7</w:t>
            </w:r>
          </w:p>
        </w:tc>
        <w:tc>
          <w:tcPr>
            <w:tcW w:w="11473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 w14:paraId="5F6E2F76" w14:textId="77777777" w:rsidR="002F6D8D" w:rsidRDefault="00366FA8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ropriat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k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commend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itabl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OM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articul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.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 w14:paraId="211F9BB5" w14:textId="1F516B67" w:rsidR="002F6D8D" w:rsidRDefault="00925C6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13-16</w:t>
            </w:r>
            <w:r w:rsidR="00FF7F4D">
              <w:rPr>
                <w:rFonts w:ascii="Times New Roman"/>
                <w:sz w:val="18"/>
              </w:rPr>
              <w:t xml:space="preserve"> and p. 18</w:t>
            </w:r>
          </w:p>
        </w:tc>
      </w:tr>
      <w:tr w:rsidR="002F6D8D" w14:paraId="7F9FAE22" w14:textId="77777777">
        <w:trPr>
          <w:trHeight w:val="248"/>
        </w:trPr>
        <w:tc>
          <w:tcPr>
            <w:tcW w:w="15212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2A56EFC" w14:textId="77777777" w:rsidR="002F6D8D" w:rsidRDefault="00366FA8">
            <w:pPr>
              <w:pStyle w:val="TableParagraph"/>
              <w:spacing w:before="0" w:line="22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DISCUSSION</w:t>
            </w:r>
          </w:p>
        </w:tc>
      </w:tr>
      <w:tr w:rsidR="002F6D8D" w14:paraId="7E85B975" w14:textId="77777777">
        <w:trPr>
          <w:trHeight w:val="272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2BE84078" w14:textId="77777777" w:rsidR="002F6D8D" w:rsidRDefault="00366FA8">
            <w:pPr>
              <w:pStyle w:val="TableParagraph"/>
              <w:spacing w:before="41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FE07A6" w14:textId="77777777" w:rsidR="002F6D8D" w:rsidRDefault="00366FA8">
            <w:pPr>
              <w:pStyle w:val="TableParagraph"/>
              <w:spacing w:before="41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782CCB" w14:textId="77777777" w:rsidR="002F6D8D" w:rsidRDefault="00366FA8">
            <w:pPr>
              <w:pStyle w:val="TableParagraph"/>
              <w:spacing w:before="41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5B3826" w14:textId="06C967C7" w:rsidR="002F6D8D" w:rsidRDefault="00FF7F4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16-19</w:t>
            </w:r>
          </w:p>
        </w:tc>
      </w:tr>
      <w:tr w:rsidR="002F6D8D" w14:paraId="2A507687" w14:textId="77777777">
        <w:trPr>
          <w:trHeight w:val="252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right w:val="single" w:sz="6" w:space="0" w:color="000000"/>
            </w:tcBorders>
          </w:tcPr>
          <w:p w14:paraId="6B28AB6C" w14:textId="77777777" w:rsidR="002F6D8D" w:rsidRDefault="002F6D8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453A0F" w14:textId="77777777" w:rsidR="002F6D8D" w:rsidRDefault="00366FA8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D1139D" w14:textId="77777777" w:rsidR="002F6D8D" w:rsidRDefault="00366FA8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A306B" w14:textId="292DAA59" w:rsidR="002F6D8D" w:rsidRDefault="00FF7F4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16-17</w:t>
            </w:r>
          </w:p>
        </w:tc>
      </w:tr>
      <w:tr w:rsidR="002F6D8D" w14:paraId="116186AB" w14:textId="77777777">
        <w:trPr>
          <w:trHeight w:val="255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right w:val="single" w:sz="6" w:space="0" w:color="000000"/>
            </w:tcBorders>
          </w:tcPr>
          <w:p w14:paraId="6BDFE3F8" w14:textId="77777777" w:rsidR="002F6D8D" w:rsidRDefault="002F6D8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07399383" w14:textId="77777777" w:rsidR="002F6D8D" w:rsidRDefault="00366FA8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DCCA27" w14:textId="77777777" w:rsidR="002F6D8D" w:rsidRDefault="00366FA8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441189" w14:textId="29E09960" w:rsidR="002F6D8D" w:rsidRDefault="00FF7F4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20</w:t>
            </w:r>
          </w:p>
        </w:tc>
      </w:tr>
      <w:tr w:rsidR="002F6D8D" w14:paraId="2917D758" w14:textId="77777777">
        <w:trPr>
          <w:trHeight w:val="264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right w:val="single" w:sz="6" w:space="0" w:color="000000"/>
            </w:tcBorders>
          </w:tcPr>
          <w:p w14:paraId="6578160D" w14:textId="77777777" w:rsidR="002F6D8D" w:rsidRDefault="002F6D8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4AF2D8F3" w14:textId="77777777" w:rsidR="002F6D8D" w:rsidRDefault="00366FA8">
            <w:pPr>
              <w:pStyle w:val="TableParagraph"/>
              <w:spacing w:before="23"/>
              <w:ind w:left="102" w:right="14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6179AF27" w14:textId="77777777" w:rsidR="002F6D8D" w:rsidRDefault="00366FA8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2"/>
                <w:sz w:val="18"/>
              </w:rPr>
              <w:t xml:space="preserve"> research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44152F2" w14:textId="123654DB" w:rsidR="002F6D8D" w:rsidRDefault="00FF7F4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20 Conclusion</w:t>
            </w:r>
          </w:p>
        </w:tc>
      </w:tr>
      <w:tr w:rsidR="002F6D8D" w14:paraId="17756A5B" w14:textId="77777777">
        <w:trPr>
          <w:trHeight w:val="248"/>
        </w:trPr>
        <w:tc>
          <w:tcPr>
            <w:tcW w:w="15212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2AD251C" w14:textId="77777777" w:rsidR="002F6D8D" w:rsidRDefault="00366FA8">
            <w:pPr>
              <w:pStyle w:val="TableParagraph"/>
              <w:spacing w:before="0" w:line="22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OTHE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INFORMATION</w:t>
            </w:r>
          </w:p>
        </w:tc>
      </w:tr>
      <w:tr w:rsidR="002F6D8D" w14:paraId="2C81D114" w14:textId="77777777">
        <w:trPr>
          <w:trHeight w:val="287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E7DEDF8" w14:textId="77777777" w:rsidR="002F6D8D" w:rsidRDefault="00366FA8">
            <w:pPr>
              <w:pStyle w:val="TableParagraph"/>
              <w:spacing w:before="41"/>
              <w:ind w:left="110" w:right="539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1EEC75" w14:textId="77777777" w:rsidR="002F6D8D" w:rsidRDefault="00366FA8">
            <w:pPr>
              <w:pStyle w:val="TableParagraph"/>
              <w:spacing w:before="41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62022C" w14:textId="77777777" w:rsidR="002F6D8D" w:rsidRDefault="00366FA8">
            <w:pPr>
              <w:pStyle w:val="TableParagraph"/>
              <w:spacing w:before="41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A1845" w14:textId="1E74BC27" w:rsidR="002F6D8D" w:rsidRDefault="00366FA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5</w:t>
            </w:r>
          </w:p>
        </w:tc>
      </w:tr>
      <w:tr w:rsidR="002F6D8D" w14:paraId="3F53EE8B" w14:textId="77777777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B3EC715" w14:textId="77777777" w:rsidR="002F6D8D" w:rsidRDefault="002F6D8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829CE" w14:textId="77777777" w:rsidR="002F6D8D" w:rsidRDefault="00366FA8">
            <w:pPr>
              <w:pStyle w:val="TableParagraph"/>
              <w:spacing w:before="41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1867A6" w14:textId="77777777" w:rsidR="002F6D8D" w:rsidRDefault="00366FA8">
            <w:pPr>
              <w:pStyle w:val="TableParagraph"/>
              <w:spacing w:before="41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4D44C4" w14:textId="5D777681" w:rsidR="002F6D8D" w:rsidRDefault="00366FA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5</w:t>
            </w:r>
          </w:p>
        </w:tc>
      </w:tr>
      <w:tr w:rsidR="002F6D8D" w14:paraId="3099B651" w14:textId="77777777">
        <w:trPr>
          <w:trHeight w:val="287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1F30E16" w14:textId="77777777" w:rsidR="002F6D8D" w:rsidRDefault="002F6D8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00F53" w14:textId="77777777" w:rsidR="002F6D8D" w:rsidRDefault="00366FA8">
            <w:pPr>
              <w:pStyle w:val="TableParagraph"/>
              <w:spacing w:before="4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08B8DF" w14:textId="77777777" w:rsidR="002F6D8D" w:rsidRDefault="00366FA8">
            <w:pPr>
              <w:pStyle w:val="TableParagraph"/>
              <w:spacing w:before="43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A9150F" w14:textId="37F3E0DD" w:rsidR="002F6D8D" w:rsidRDefault="00366FA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F6D8D" w14:paraId="2B9BE979" w14:textId="77777777">
        <w:trPr>
          <w:trHeight w:val="287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F42169" w14:textId="77777777" w:rsidR="002F6D8D" w:rsidRDefault="00366FA8">
            <w:pPr>
              <w:pStyle w:val="TableParagraph"/>
              <w:spacing w:before="41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286C6" w14:textId="77777777" w:rsidR="002F6D8D" w:rsidRDefault="00366FA8">
            <w:pPr>
              <w:pStyle w:val="TableParagraph"/>
              <w:spacing w:before="41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E9144D" w14:textId="77777777" w:rsidR="002F6D8D" w:rsidRDefault="00366FA8">
            <w:pPr>
              <w:pStyle w:val="TableParagraph"/>
              <w:spacing w:before="41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BC948F" w14:textId="71BA60A7" w:rsidR="002F6D8D" w:rsidRDefault="0034601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itle page with author information</w:t>
            </w:r>
          </w:p>
        </w:tc>
      </w:tr>
      <w:tr w:rsidR="002F6D8D" w14:paraId="1BD383DD" w14:textId="77777777">
        <w:trPr>
          <w:trHeight w:val="28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8914A" w14:textId="77777777" w:rsidR="002F6D8D" w:rsidRDefault="00366FA8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CA7E8D" w14:textId="77777777" w:rsidR="002F6D8D" w:rsidRDefault="00366FA8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65C9AD" w14:textId="77777777" w:rsidR="002F6D8D" w:rsidRDefault="00366FA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F6E59C" w14:textId="60284DC0" w:rsidR="002F6D8D" w:rsidRDefault="0034601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itle page with author information</w:t>
            </w:r>
          </w:p>
        </w:tc>
      </w:tr>
      <w:tr w:rsidR="002F6D8D" w14:paraId="22E7A1E1" w14:textId="77777777">
        <w:trPr>
          <w:trHeight w:val="694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C76883C" w14:textId="77777777" w:rsidR="002F6D8D" w:rsidRDefault="00366FA8">
            <w:pPr>
              <w:pStyle w:val="TableParagraph"/>
              <w:ind w:left="110" w:right="10"/>
              <w:rPr>
                <w:sz w:val="18"/>
              </w:rPr>
            </w:pPr>
            <w:r>
              <w:rPr>
                <w:sz w:val="18"/>
              </w:rPr>
              <w:t>Availability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data, code and other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A551C33" w14:textId="77777777" w:rsidR="002F6D8D" w:rsidRDefault="00366FA8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4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E277F0E" w14:textId="77777777" w:rsidR="002F6D8D" w:rsidRDefault="00366FA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 found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ed studies; data used for all analyses; analytic code; any other materials used in the review.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423492" w14:textId="1CCEF22B" w:rsidR="002F6D8D" w:rsidRDefault="00366FA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 all in Appendices</w:t>
            </w:r>
          </w:p>
        </w:tc>
      </w:tr>
    </w:tbl>
    <w:p w14:paraId="56F0669B" w14:textId="77777777" w:rsidR="007F09EB" w:rsidRPr="007F09EB" w:rsidRDefault="007F09EB" w:rsidP="007F09EB">
      <w:pPr>
        <w:pStyle w:val="Brdtekst"/>
        <w:spacing w:before="4"/>
        <w:rPr>
          <w:rFonts w:ascii="Times New Roman"/>
          <w:sz w:val="2"/>
          <w:szCs w:val="2"/>
        </w:rPr>
      </w:pPr>
      <w:bookmarkStart w:id="0" w:name="_GoBack"/>
      <w:bookmarkEnd w:id="0"/>
    </w:p>
    <w:sectPr w:rsidR="007F09EB" w:rsidRPr="007F09EB">
      <w:pgSz w:w="15840" w:h="12240" w:orient="landscape"/>
      <w:pgMar w:top="1180" w:right="240" w:bottom="280" w:left="160" w:header="275" w:footer="0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8D67571" w16cex:dateUtc="2024-02-02T06:45:00Z"/>
  <w16cex:commentExtensible w16cex:durableId="172807AD" w16cex:dateUtc="2024-02-02T06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CC00C" w14:textId="77777777" w:rsidR="00366FA8" w:rsidRDefault="00366FA8">
      <w:r>
        <w:separator/>
      </w:r>
    </w:p>
  </w:endnote>
  <w:endnote w:type="continuationSeparator" w:id="0">
    <w:p w14:paraId="1E773347" w14:textId="77777777" w:rsidR="00366FA8" w:rsidRDefault="00366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1B3226" w14:textId="77777777" w:rsidR="00366FA8" w:rsidRDefault="00366FA8">
      <w:r>
        <w:separator/>
      </w:r>
    </w:p>
  </w:footnote>
  <w:footnote w:type="continuationSeparator" w:id="0">
    <w:p w14:paraId="57AE4244" w14:textId="77777777" w:rsidR="00366FA8" w:rsidRDefault="00366F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43C887" w14:textId="77777777" w:rsidR="002F6D8D" w:rsidRDefault="00366FA8">
    <w:pPr>
      <w:pStyle w:val="Brdtekst"/>
      <w:spacing w:before="0" w:line="14" w:lineRule="auto"/>
      <w:rPr>
        <w:sz w:val="20"/>
      </w:rPr>
    </w:pPr>
    <w:r>
      <w:rPr>
        <w:noProof/>
      </w:rPr>
      <mc:AlternateContent>
        <mc:Choice Requires="wpg">
          <w:drawing>
            <wp:anchor distT="0" distB="0" distL="0" distR="0" simplePos="0" relativeHeight="487303168" behindDoc="1" locked="0" layoutInCell="1" allowOverlap="1" wp14:anchorId="4B95E9BE" wp14:editId="5134F264">
              <wp:simplePos x="0" y="0"/>
              <wp:positionH relativeFrom="page">
                <wp:posOffset>8108950</wp:posOffset>
              </wp:positionH>
              <wp:positionV relativeFrom="page">
                <wp:posOffset>174625</wp:posOffset>
              </wp:positionV>
              <wp:extent cx="1403350" cy="403225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1403350" cy="403225"/>
                        <a:chOff x="0" y="0"/>
                        <a:chExt cx="1403350" cy="403225"/>
                      </a:xfrm>
                    </wpg:grpSpPr>
                    <wps:wsp>
                      <wps:cNvPr id="2" name="Graphic 2"/>
                      <wps:cNvSpPr/>
                      <wps:spPr>
                        <a:xfrm>
                          <a:off x="6350" y="6350"/>
                          <a:ext cx="1390650" cy="390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90650" h="390525">
                              <a:moveTo>
                                <a:pt x="1390650" y="0"/>
                              </a:moveTo>
                              <a:lnTo>
                                <a:pt x="0" y="0"/>
                              </a:lnTo>
                              <a:lnTo>
                                <a:pt x="0" y="390525"/>
                              </a:lnTo>
                              <a:lnTo>
                                <a:pt x="1390650" y="390525"/>
                              </a:lnTo>
                              <a:lnTo>
                                <a:pt x="1390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471C4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3" name="Graphic 3"/>
                      <wps:cNvSpPr/>
                      <wps:spPr>
                        <a:xfrm>
                          <a:off x="6350" y="6350"/>
                          <a:ext cx="1390650" cy="390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90650" h="390525">
                              <a:moveTo>
                                <a:pt x="0" y="390525"/>
                              </a:moveTo>
                              <a:lnTo>
                                <a:pt x="1390650" y="390525"/>
                              </a:lnTo>
                              <a:lnTo>
                                <a:pt x="1390650" y="0"/>
                              </a:lnTo>
                              <a:lnTo>
                                <a:pt x="0" y="0"/>
                              </a:lnTo>
                              <a:lnTo>
                                <a:pt x="0" y="390525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2E528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group w14:anchorId="29247D3F" id="Group 1" o:spid="_x0000_s1026" style="position:absolute;margin-left:638.5pt;margin-top:13.75pt;width:110.5pt;height:31.75pt;z-index:-16013312;mso-wrap-distance-left:0;mso-wrap-distance-right:0;mso-position-horizontal-relative:page;mso-position-vertical-relative:page" coordsize="14033,4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">
              <v:shape id="Graphic 2" o:spid="_x0000_s1027" style="position:absolute;left:63;top:63;width:13907;height:3905;visibility:visible;mso-wrap-style:square;v-text-anchor:top" coordsize="1390650,390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" path="m1390650,l,,,390525r1390650,l1390650,xe" fillcolor="#4471c4" stroked="f">
                <v:path arrowok="t"/>
              </v:shape>
              <v:shape id="Graphic 3" o:spid="_x0000_s1028" style="position:absolute;left:63;top:63;width:13907;height:3905;visibility:visible;mso-wrap-style:square;v-text-anchor:top" coordsize="1390650,390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" path="m,390525r1390650,l1390650,,,,,390525xe" filled="f" strokecolor="#2e528f" strokeweight="1pt">
                <v:path arrowok="t"/>
              </v:shape>
              <w10:wrap anchorx="page" anchory="page"/>
            </v:group>
          </w:pict>
        </mc:Fallback>
      </mc:AlternateContent>
    </w:r>
    <w:r>
      <w:rPr>
        <w:noProof/>
      </w:rPr>
      <w:drawing>
        <wp:anchor distT="0" distB="0" distL="0" distR="0" simplePos="0" relativeHeight="487303680" behindDoc="1" locked="0" layoutInCell="1" allowOverlap="1" wp14:anchorId="7743D465" wp14:editId="00382061">
          <wp:simplePos x="0" y="0"/>
          <wp:positionH relativeFrom="page">
            <wp:posOffset>512144</wp:posOffset>
          </wp:positionH>
          <wp:positionV relativeFrom="page">
            <wp:posOffset>181626</wp:posOffset>
          </wp:positionV>
          <wp:extent cx="2394664" cy="476530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2394664" cy="4765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304192" behindDoc="1" locked="0" layoutInCell="1" allowOverlap="1" wp14:anchorId="043EDC1E" wp14:editId="7A8F2B2F">
              <wp:simplePos x="0" y="0"/>
              <wp:positionH relativeFrom="page">
                <wp:posOffset>8227314</wp:posOffset>
              </wp:positionH>
              <wp:positionV relativeFrom="page">
                <wp:posOffset>228410</wp:posOffset>
              </wp:positionV>
              <wp:extent cx="1168400" cy="281305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68400" cy="2813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7F0DF3E" w14:textId="77777777" w:rsidR="002F6D8D" w:rsidRDefault="00366FA8">
                          <w:pPr>
                            <w:pStyle w:val="Brdtekst"/>
                            <w:ind w:left="20"/>
                          </w:pPr>
                          <w:r>
                            <w:rPr>
                              <w:color w:val="FFFFFF"/>
                            </w:rPr>
                            <w:t>Full</w:t>
                          </w:r>
                          <w:r>
                            <w:rPr>
                              <w:color w:val="FFFFFF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pacing w:val="-2"/>
                            </w:rPr>
                            <w:t>report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043EDC1E" id="_x0000_t202" coordsize="21600,21600" o:spt="202" path="m,l,21600r21600,l21600,xe">
              <v:stroke joinstyle="miter"/>
              <v:path gradientshapeok="t" o:connecttype="rect"/>
            </v:shapetype>
            <v:shape id="Textbox 5" o:spid="_x0000_s1026" type="#_x0000_t202" style="position:absolute;margin-left:647.8pt;margin-top:18pt;width:92pt;height:22.15pt;z-index:-16012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" filled="f" stroked="f">
              <v:textbox inset="0,0,0,0">
                <w:txbxContent>
                  <w:p w14:paraId="67F0DF3E" w14:textId="77777777" w:rsidR="002F6D8D" w:rsidRDefault="00366FA8">
                    <w:pPr>
                      <w:pStyle w:val="Brdtekst"/>
                      <w:ind w:left="20"/>
                    </w:pPr>
                    <w:r>
                      <w:rPr>
                        <w:color w:val="FFFFFF"/>
                      </w:rPr>
                      <w:t>Full</w:t>
                    </w:r>
                    <w:r>
                      <w:rPr>
                        <w:color w:val="FFFFFF"/>
                        <w:spacing w:val="-7"/>
                      </w:rPr>
                      <w:t xml:space="preserve"> </w:t>
                    </w:r>
                    <w:r>
                      <w:rPr>
                        <w:color w:val="FFFFFF"/>
                        <w:spacing w:val="-2"/>
                      </w:rPr>
                      <w:t>report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304704" behindDoc="1" locked="0" layoutInCell="1" allowOverlap="1" wp14:anchorId="6178B2CD" wp14:editId="6E705EC7">
              <wp:simplePos x="0" y="0"/>
              <wp:positionH relativeFrom="page">
                <wp:posOffset>3778122</wp:posOffset>
              </wp:positionH>
              <wp:positionV relativeFrom="page">
                <wp:posOffset>246698</wp:posOffset>
              </wp:positionV>
              <wp:extent cx="2501900" cy="28130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501900" cy="2813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092C62E" w14:textId="77777777" w:rsidR="002F6D8D" w:rsidRDefault="00366FA8">
                          <w:pPr>
                            <w:pStyle w:val="Brdtekst"/>
                            <w:ind w:left="20"/>
                          </w:pPr>
                          <w:r>
                            <w:t>Checklist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t>for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pilot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testing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 w14:anchorId="6178B2CD" id="Textbox 6" o:spid="_x0000_s1027" type="#_x0000_t202" style="position:absolute;margin-left:297.5pt;margin-top:19.45pt;width:197pt;height:22.15pt;z-index:-16011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" filled="f" stroked="f">
              <v:textbox inset="0,0,0,0">
                <w:txbxContent>
                  <w:p w14:paraId="1092C62E" w14:textId="77777777" w:rsidR="002F6D8D" w:rsidRDefault="00366FA8">
                    <w:pPr>
                      <w:pStyle w:val="Brdtekst"/>
                      <w:ind w:left="20"/>
                    </w:pPr>
                    <w:r>
                      <w:t>Checklist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for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pilot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test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D8D"/>
    <w:rsid w:val="00101834"/>
    <w:rsid w:val="002F502D"/>
    <w:rsid w:val="002F6D8D"/>
    <w:rsid w:val="003346AC"/>
    <w:rsid w:val="00346013"/>
    <w:rsid w:val="00366FA8"/>
    <w:rsid w:val="0069062E"/>
    <w:rsid w:val="006B3298"/>
    <w:rsid w:val="007F09EB"/>
    <w:rsid w:val="00925C63"/>
    <w:rsid w:val="00A621E3"/>
    <w:rsid w:val="00EE0B1C"/>
    <w:rsid w:val="00FF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90E7B"/>
  <w15:docId w15:val="{8436F3B4-C09E-4ABF-917F-2E241C1F3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spacing w:before="8"/>
    </w:pPr>
    <w:rPr>
      <w:sz w:val="36"/>
      <w:szCs w:val="36"/>
    </w:rPr>
  </w:style>
  <w:style w:type="paragraph" w:styleId="Listeavsnit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366FA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66FA8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66FA8"/>
    <w:rPr>
      <w:rFonts w:ascii="Arial" w:eastAsia="Arial" w:hAnsi="Arial" w:cs="Arial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66FA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66FA8"/>
    <w:rPr>
      <w:rFonts w:ascii="Arial" w:eastAsia="Arial" w:hAnsi="Arial" w:cs="Arial"/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9062E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9062E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08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len Elsman</dc:creator>
  <cp:lastModifiedBy>Halvorsen Marianne Berg</cp:lastModifiedBy>
  <cp:revision>4</cp:revision>
  <cp:lastPrinted>2024-02-02T12:57:00Z</cp:lastPrinted>
  <dcterms:created xsi:type="dcterms:W3CDTF">2024-02-02T11:40:00Z</dcterms:created>
  <dcterms:modified xsi:type="dcterms:W3CDTF">2024-02-0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04T00:00:00Z</vt:filetime>
  </property>
  <property fmtid="{D5CDD505-2E9C-101B-9397-08002B2CF9AE}" pid="3" name="Creator">
    <vt:lpwstr>Microsoft® Word voor Microsoft 365</vt:lpwstr>
  </property>
  <property fmtid="{D5CDD505-2E9C-101B-9397-08002B2CF9AE}" pid="4" name="LastSaved">
    <vt:filetime>2024-02-01T00:00:00Z</vt:filetime>
  </property>
  <property fmtid="{D5CDD505-2E9C-101B-9397-08002B2CF9AE}" pid="5" name="Producer">
    <vt:lpwstr>Microsoft® Word voor Microsoft 365</vt:lpwstr>
  </property>
  <property fmtid="{D5CDD505-2E9C-101B-9397-08002B2CF9AE}" pid="6" name="MSIP_Label_88181f18-e8b3-49ee-90c4-cfe0624ec4f0_Enabled">
    <vt:lpwstr>true</vt:lpwstr>
  </property>
  <property fmtid="{D5CDD505-2E9C-101B-9397-08002B2CF9AE}" pid="7" name="MSIP_Label_88181f18-e8b3-49ee-90c4-cfe0624ec4f0_SetDate">
    <vt:lpwstr>2024-02-02T06:07:55Z</vt:lpwstr>
  </property>
  <property fmtid="{D5CDD505-2E9C-101B-9397-08002B2CF9AE}" pid="8" name="MSIP_Label_88181f18-e8b3-49ee-90c4-cfe0624ec4f0_Method">
    <vt:lpwstr>Standard</vt:lpwstr>
  </property>
  <property fmtid="{D5CDD505-2E9C-101B-9397-08002B2CF9AE}" pid="9" name="MSIP_Label_88181f18-e8b3-49ee-90c4-cfe0624ec4f0_Name">
    <vt:lpwstr>Åpen</vt:lpwstr>
  </property>
  <property fmtid="{D5CDD505-2E9C-101B-9397-08002B2CF9AE}" pid="10" name="MSIP_Label_88181f18-e8b3-49ee-90c4-cfe0624ec4f0_SiteId">
    <vt:lpwstr>a34f6ee5-2cae-4a46-a779-6480cace54ec</vt:lpwstr>
  </property>
  <property fmtid="{D5CDD505-2E9C-101B-9397-08002B2CF9AE}" pid="11" name="MSIP_Label_88181f18-e8b3-49ee-90c4-cfe0624ec4f0_ActionId">
    <vt:lpwstr>f388ebf9-7c1b-4c92-9c2d-867a00d0d53b</vt:lpwstr>
  </property>
  <property fmtid="{D5CDD505-2E9C-101B-9397-08002B2CF9AE}" pid="12" name="MSIP_Label_88181f18-e8b3-49ee-90c4-cfe0624ec4f0_ContentBits">
    <vt:lpwstr>0</vt:lpwstr>
  </property>
</Properties>
</file>